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72E" w:rsidRDefault="00DC472E" w:rsidP="00DC472E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D66911">
        <w:rPr>
          <w:rFonts w:ascii="Arial" w:hAnsi="Arial" w:cs="Arial"/>
          <w:b/>
          <w:lang w:val="en-US"/>
        </w:rPr>
        <w:t>S</w:t>
      </w:r>
      <w:r w:rsidR="00FA4D4A">
        <w:rPr>
          <w:rFonts w:ascii="Arial" w:hAnsi="Arial" w:cs="Arial"/>
          <w:b/>
          <w:lang w:val="en-US"/>
        </w:rPr>
        <w:t>11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2126"/>
        <w:gridCol w:w="2410"/>
        <w:gridCol w:w="1559"/>
        <w:gridCol w:w="1955"/>
      </w:tblGrid>
      <w:tr w:rsidR="00DC472E" w:rsidTr="00AE6BC6">
        <w:tc>
          <w:tcPr>
            <w:tcW w:w="1526" w:type="dxa"/>
          </w:tcPr>
          <w:p w:rsidR="00DC472E" w:rsidRPr="00BB382D" w:rsidRDefault="00DC472E" w:rsidP="00AE6BC6">
            <w:pPr>
              <w:rPr>
                <w:b/>
                <w:lang w:val="en-US"/>
              </w:rPr>
            </w:pPr>
            <w:r w:rsidRPr="00BB382D">
              <w:rPr>
                <w:b/>
                <w:lang w:val="en-US"/>
              </w:rPr>
              <w:t>Compared groups</w:t>
            </w:r>
          </w:p>
        </w:tc>
        <w:tc>
          <w:tcPr>
            <w:tcW w:w="2126" w:type="dxa"/>
          </w:tcPr>
          <w:p w:rsidR="00DC472E" w:rsidRDefault="00DC472E" w:rsidP="00AE6BC6">
            <w:pPr>
              <w:rPr>
                <w:lang w:val="en-US"/>
              </w:rPr>
            </w:pPr>
            <w:r w:rsidRPr="00BB382D">
              <w:rPr>
                <w:b/>
                <w:lang w:val="en-US"/>
              </w:rPr>
              <w:t>Aß Production rate</w:t>
            </w:r>
            <w:r w:rsidRPr="0032066F">
              <w:rPr>
                <w:lang w:val="en-US"/>
              </w:rPr>
              <w:t xml:space="preserve"> </w:t>
            </w:r>
          </w:p>
          <w:p w:rsidR="00DC472E" w:rsidRPr="0032066F" w:rsidRDefault="00DC472E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32066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DC472E" w:rsidRDefault="00DC472E" w:rsidP="00AE6BC6">
            <w:pPr>
              <w:rPr>
                <w:b/>
                <w:lang w:val="en-US"/>
              </w:rPr>
            </w:pPr>
            <w:r w:rsidRPr="00BB382D">
              <w:rPr>
                <w:b/>
                <w:lang w:val="en-US"/>
              </w:rPr>
              <w:t>Aß Cleaning rate</w:t>
            </w:r>
          </w:p>
          <w:p w:rsidR="00DC472E" w:rsidRPr="0032066F" w:rsidRDefault="00DC472E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32066F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DC472E" w:rsidRPr="00BB382D" w:rsidRDefault="00DC472E" w:rsidP="00AE6BC6">
            <w:pPr>
              <w:rPr>
                <w:b/>
                <w:lang w:val="en-US"/>
              </w:rPr>
            </w:pPr>
            <w:r w:rsidRPr="00BB382D">
              <w:rPr>
                <w:b/>
                <w:lang w:val="en-US"/>
              </w:rPr>
              <w:t>Noise</w:t>
            </w:r>
          </w:p>
          <w:p w:rsidR="00DC472E" w:rsidRPr="0032066F" w:rsidRDefault="00DC472E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(σ)</w:t>
            </w:r>
          </w:p>
        </w:tc>
        <w:tc>
          <w:tcPr>
            <w:tcW w:w="1955" w:type="dxa"/>
          </w:tcPr>
          <w:p w:rsidR="00DC472E" w:rsidRPr="00BB382D" w:rsidRDefault="00DC472E" w:rsidP="00AE6BC6">
            <w:pPr>
              <w:rPr>
                <w:b/>
                <w:lang w:val="en-US"/>
              </w:rPr>
            </w:pPr>
            <w:r w:rsidRPr="00BB382D">
              <w:rPr>
                <w:b/>
                <w:lang w:val="en-US"/>
              </w:rPr>
              <w:t>Onset Age</w:t>
            </w:r>
          </w:p>
          <w:p w:rsidR="00DC472E" w:rsidRPr="0032066F" w:rsidRDefault="00DC472E" w:rsidP="00AE6BC6">
            <w:pPr>
              <w:rPr>
                <w:lang w:val="en-US"/>
              </w:rPr>
            </w:pPr>
            <w:r w:rsidRPr="0032066F">
              <w:rPr>
                <w:lang w:val="en-US"/>
              </w:rPr>
              <w:t>(Age</w:t>
            </w:r>
            <w:r w:rsidRPr="0032066F">
              <w:rPr>
                <w:vertAlign w:val="subscript"/>
                <w:lang w:val="en-US"/>
              </w:rPr>
              <w:t>onset</w:t>
            </w:r>
            <w:r w:rsidRPr="0032066F">
              <w:rPr>
                <w:lang w:val="en-US"/>
              </w:rPr>
              <w:t>)</w:t>
            </w:r>
          </w:p>
        </w:tc>
      </w:tr>
      <w:tr w:rsidR="00DC472E" w:rsidRPr="00212F09" w:rsidTr="00AE6BC6">
        <w:tc>
          <w:tcPr>
            <w:tcW w:w="1526" w:type="dxa"/>
          </w:tcPr>
          <w:p w:rsidR="00DC472E" w:rsidRDefault="00DC472E" w:rsidP="00AE6BC6">
            <w:pPr>
              <w:rPr>
                <w:lang w:val="en-US"/>
              </w:rPr>
            </w:pPr>
            <w:r>
              <w:rPr>
                <w:lang w:val="en-US"/>
              </w:rPr>
              <w:t>Female-Male</w:t>
            </w:r>
          </w:p>
        </w:tc>
        <w:tc>
          <w:tcPr>
            <w:tcW w:w="2126" w:type="dxa"/>
          </w:tcPr>
          <w:p w:rsidR="00DC472E" w:rsidRDefault="00DC472E" w:rsidP="00AE6BC6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-2.24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.01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2410" w:type="dxa"/>
          </w:tcPr>
          <w:p w:rsidR="00DC472E" w:rsidRDefault="00DC472E" w:rsidP="00AE6BC6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-1.65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.0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559" w:type="dxa"/>
          </w:tcPr>
          <w:p w:rsidR="00DC472E" w:rsidRDefault="00DC472E" w:rsidP="00AE6BC6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-0.50(0.30)</w:t>
            </w:r>
          </w:p>
        </w:tc>
        <w:tc>
          <w:tcPr>
            <w:tcW w:w="1955" w:type="dxa"/>
          </w:tcPr>
          <w:p w:rsidR="00DC472E" w:rsidRDefault="00DC472E" w:rsidP="00AE6BC6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-2.70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.003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</w:tbl>
    <w:p w:rsidR="00CF7D1C" w:rsidRPr="00DC472E" w:rsidRDefault="00DC472E">
      <w:pPr>
        <w:rPr>
          <w:lang w:val="en-CA"/>
        </w:rPr>
      </w:pPr>
      <w:r w:rsidRPr="00DF4CF2">
        <w:rPr>
          <w:rFonts w:cs="Arial"/>
          <w:lang w:val="en-US"/>
        </w:rPr>
        <w:t>Data are test statistic (statistical significance, i.e., P values).</w:t>
      </w:r>
    </w:p>
    <w:sectPr w:rsidR="00CF7D1C" w:rsidRPr="00DC472E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C472E"/>
    <w:rsid w:val="001C2D3D"/>
    <w:rsid w:val="004B48CD"/>
    <w:rsid w:val="009E3C28"/>
    <w:rsid w:val="00CB313A"/>
    <w:rsid w:val="00CF7D1C"/>
    <w:rsid w:val="00D66911"/>
    <w:rsid w:val="00DC472E"/>
    <w:rsid w:val="00FA4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2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72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4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72E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</cp:revision>
  <dcterms:created xsi:type="dcterms:W3CDTF">2014-07-03T17:03:00Z</dcterms:created>
  <dcterms:modified xsi:type="dcterms:W3CDTF">2014-09-11T15:42:00Z</dcterms:modified>
</cp:coreProperties>
</file>